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EA222B" w14:textId="29202C37" w:rsidR="00DA2CC9" w:rsidRDefault="00DA2CC9" w:rsidP="00DA2CC9">
      <w:pPr>
        <w:pStyle w:val="a7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 w:rsidR="008D303F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1. </w:t>
      </w:r>
      <w:r>
        <w:rPr>
          <w:rFonts w:ascii="Times New Roman" w:hAnsi="Times New Roman" w:cs="Times New Roman"/>
          <w:b/>
          <w:bCs/>
          <w:color w:val="000000"/>
          <w:sz w:val="24"/>
        </w:rPr>
        <w:t>Four statistical procedures used for signal detection.</w:t>
      </w:r>
    </w:p>
    <w:tbl>
      <w:tblPr>
        <w:tblW w:w="8345" w:type="dxa"/>
        <w:tblLayout w:type="fixed"/>
        <w:tblLook w:val="04A0" w:firstRow="1" w:lastRow="0" w:firstColumn="1" w:lastColumn="0" w:noHBand="0" w:noVBand="1"/>
      </w:tblPr>
      <w:tblGrid>
        <w:gridCol w:w="1521"/>
        <w:gridCol w:w="4438"/>
        <w:gridCol w:w="2386"/>
      </w:tblGrid>
      <w:tr w:rsidR="00DA2CC9" w14:paraId="74392AD2" w14:textId="77777777" w:rsidTr="00195956">
        <w:trPr>
          <w:trHeight w:val="404"/>
        </w:trPr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DC6BA" w14:textId="77777777" w:rsidR="00DA2CC9" w:rsidRDefault="00DA2CC9" w:rsidP="00195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lgorithms</w:t>
            </w:r>
          </w:p>
        </w:tc>
        <w:tc>
          <w:tcPr>
            <w:tcW w:w="4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DB832" w14:textId="77777777" w:rsidR="00DA2CC9" w:rsidRDefault="00DA2CC9" w:rsidP="00195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quation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01BD9" w14:textId="77777777" w:rsidR="00DA2CC9" w:rsidRDefault="00DA2CC9" w:rsidP="00195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riteria</w:t>
            </w:r>
          </w:p>
        </w:tc>
      </w:tr>
      <w:tr w:rsidR="00DA2CC9" w14:paraId="3402D419" w14:textId="77777777" w:rsidTr="00195956">
        <w:trPr>
          <w:trHeight w:val="404"/>
        </w:trPr>
        <w:tc>
          <w:tcPr>
            <w:tcW w:w="15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2CB612" w14:textId="77777777" w:rsidR="00DA2CC9" w:rsidRDefault="00DA2CC9" w:rsidP="00195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OR</w:t>
            </w:r>
          </w:p>
        </w:tc>
        <w:tc>
          <w:tcPr>
            <w:tcW w:w="4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AD13" w14:textId="77777777" w:rsidR="00DA2CC9" w:rsidRDefault="00DA2CC9" w:rsidP="0019595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OR=ad/b/c</w:t>
            </w:r>
          </w:p>
        </w:tc>
        <w:tc>
          <w:tcPr>
            <w:tcW w:w="23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699840" w14:textId="77777777" w:rsidR="00DA2CC9" w:rsidRDefault="00DA2CC9" w:rsidP="00195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lower limit of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% CI&gt;1, N≥3</w:t>
            </w:r>
          </w:p>
        </w:tc>
      </w:tr>
      <w:tr w:rsidR="00DA2CC9" w14:paraId="5ED7D18E" w14:textId="77777777" w:rsidTr="00195956">
        <w:trPr>
          <w:trHeight w:val="404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9EDE" w14:textId="77777777" w:rsidR="00DA2CC9" w:rsidRDefault="00DA2CC9" w:rsidP="00195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E980A" w14:textId="77777777" w:rsidR="00DA2CC9" w:rsidRDefault="00DA2CC9" w:rsidP="0019595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%CI=</w:t>
            </w:r>
            <w:proofErr w:type="gram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ln(</w:t>
            </w:r>
            <w:proofErr w:type="gram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ROR)±1.96(1/a+1/b+1/c+1/d)^0.5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BF54" w14:textId="77777777" w:rsidR="00DA2CC9" w:rsidRDefault="00DA2CC9" w:rsidP="00195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DA2CC9" w14:paraId="665D4822" w14:textId="77777777" w:rsidTr="00195956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8F1ED6" w14:textId="77777777" w:rsidR="00DA2CC9" w:rsidRDefault="00DA2CC9" w:rsidP="00195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C0F2" w14:textId="77777777" w:rsidR="00DA2CC9" w:rsidRDefault="00DA2CC9" w:rsidP="0019595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R=a(c+d)/c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CEF82" w14:textId="77777777" w:rsidR="00DA2CC9" w:rsidRDefault="00DA2CC9" w:rsidP="00195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R≥2, χ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≥4, N≥3</w:t>
            </w:r>
          </w:p>
        </w:tc>
      </w:tr>
      <w:tr w:rsidR="00DA2CC9" w14:paraId="68553DB5" w14:textId="77777777" w:rsidTr="00195956">
        <w:trPr>
          <w:trHeight w:val="404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2E93" w14:textId="77777777" w:rsidR="00DA2CC9" w:rsidRDefault="00DA2CC9" w:rsidP="00195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784D" w14:textId="77777777" w:rsidR="00DA2CC9" w:rsidRDefault="00DA2CC9" w:rsidP="00195956">
            <w:pPr>
              <w:pStyle w:val="a7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χ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=[(ad-</w:t>
            </w:r>
            <w:proofErr w:type="gram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c)^</w:t>
            </w:r>
            <w:proofErr w:type="gram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](a+b+c+d)/[(a+b)(c+d)(a+c)(b+d)]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CC9B" w14:textId="77777777" w:rsidR="00DA2CC9" w:rsidRDefault="00DA2CC9" w:rsidP="00195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DA2CC9" w14:paraId="6BB82D82" w14:textId="77777777" w:rsidTr="00195956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D3C12" w14:textId="77777777" w:rsidR="00DA2CC9" w:rsidRDefault="00DA2CC9" w:rsidP="00195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46EB" w14:textId="77777777" w:rsidR="00DA2CC9" w:rsidRDefault="00DA2CC9" w:rsidP="0019595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C=log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a+b+c+</w:t>
            </w:r>
            <w:proofErr w:type="gram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d)(</w:t>
            </w:r>
            <w:proofErr w:type="gram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c)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B910B" w14:textId="77777777" w:rsidR="00DA2CC9" w:rsidRDefault="00DA2CC9" w:rsidP="00195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C025&gt;0</w:t>
            </w:r>
          </w:p>
        </w:tc>
      </w:tr>
      <w:tr w:rsidR="00DA2CC9" w14:paraId="6B68FF9E" w14:textId="77777777" w:rsidTr="00195956">
        <w:trPr>
          <w:trHeight w:val="404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BE41" w14:textId="77777777" w:rsidR="00DA2CC9" w:rsidRDefault="00DA2CC9" w:rsidP="00195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77FC" w14:textId="77777777" w:rsidR="00DA2CC9" w:rsidRDefault="00DA2CC9" w:rsidP="0019595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%CI= E(IC)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V(IC)^0.5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FD79" w14:textId="77777777" w:rsidR="00DA2CC9" w:rsidRDefault="00DA2CC9" w:rsidP="00195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DA2CC9" w14:paraId="5B051571" w14:textId="77777777" w:rsidTr="00195956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3498F" w14:textId="77777777" w:rsidR="00DA2CC9" w:rsidRDefault="00DA2CC9" w:rsidP="00195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C1DA" w14:textId="77777777" w:rsidR="00DA2CC9" w:rsidRDefault="00DA2CC9" w:rsidP="0019595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BGM=a(a+b+c+d)/(a+c)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1E85F0" w14:textId="77777777" w:rsidR="00DA2CC9" w:rsidRDefault="00DA2CC9" w:rsidP="00195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BGM05&gt;2</w:t>
            </w:r>
          </w:p>
        </w:tc>
      </w:tr>
      <w:tr w:rsidR="00DA2CC9" w14:paraId="078CBFAD" w14:textId="77777777" w:rsidTr="00195956">
        <w:trPr>
          <w:trHeight w:val="404"/>
        </w:trPr>
        <w:tc>
          <w:tcPr>
            <w:tcW w:w="15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1464F1" w14:textId="77777777" w:rsidR="00DA2CC9" w:rsidRDefault="00DA2CC9" w:rsidP="00195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16A09" w14:textId="77777777" w:rsidR="00DA2CC9" w:rsidRDefault="00DA2CC9" w:rsidP="0019595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%CI=</w:t>
            </w:r>
            <w:proofErr w:type="gram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ln(</w:t>
            </w:r>
            <w:proofErr w:type="gram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EBGM)±1.96(1/a+1/b+1/c+1/d)^0.5</w:t>
            </w:r>
          </w:p>
        </w:tc>
        <w:tc>
          <w:tcPr>
            <w:tcW w:w="23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FDB81C" w14:textId="77777777" w:rsidR="00DA2CC9" w:rsidRDefault="00DA2CC9" w:rsidP="0019595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</w:tbl>
    <w:p w14:paraId="3DA1F77C" w14:textId="77777777" w:rsidR="00DA2CC9" w:rsidRDefault="00DA2CC9" w:rsidP="00DA2CC9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Equ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Cs w:val="21"/>
        </w:rPr>
        <w:t>N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the number of reports; </w:t>
      </w:r>
      <w:r>
        <w:rPr>
          <w:rFonts w:ascii="Times New Roman" w:hAnsi="Times New Roman" w:cs="Times New Roman"/>
          <w:color w:val="000000" w:themeColor="text1"/>
          <w:szCs w:val="21"/>
        </w:rPr>
        <w:t>χ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, chi-squared; 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IC, information component; IC025, the lower limit of 95% CI of the IC; E(IC),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the IC expectations; 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V(IC),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the variance of IC; 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EBGM, empirical Bayesian geometric mean; EBGM05, the lower limit of 95% CI of EBGM.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 </w:t>
      </w:r>
    </w:p>
    <w:p w14:paraId="09A02D43" w14:textId="77777777" w:rsidR="00DA2CC9" w:rsidRDefault="00DA2CC9" w:rsidP="00DA2CC9">
      <w:pPr>
        <w:rPr>
          <w:rFonts w:hint="eastAsia"/>
        </w:rPr>
      </w:pPr>
    </w:p>
    <w:p w14:paraId="4D37CD83" w14:textId="3651B547" w:rsidR="002906E6" w:rsidRPr="00DA2CC9" w:rsidRDefault="002906E6" w:rsidP="00DA2CC9">
      <w:pPr>
        <w:rPr>
          <w:rFonts w:hint="eastAsia"/>
        </w:rPr>
      </w:pPr>
    </w:p>
    <w:sectPr w:rsidR="002906E6" w:rsidRPr="00DA2CC9" w:rsidSect="00DA2C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1B2509" w14:textId="77777777" w:rsidR="00691F44" w:rsidRDefault="00691F44" w:rsidP="00DA2CC9">
      <w:pPr>
        <w:rPr>
          <w:rFonts w:hint="eastAsia"/>
        </w:rPr>
      </w:pPr>
      <w:r>
        <w:separator/>
      </w:r>
    </w:p>
  </w:endnote>
  <w:endnote w:type="continuationSeparator" w:id="0">
    <w:p w14:paraId="706D45E2" w14:textId="77777777" w:rsidR="00691F44" w:rsidRDefault="00691F44" w:rsidP="00DA2CC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8B1F30" w14:textId="77777777" w:rsidR="00691F44" w:rsidRDefault="00691F44" w:rsidP="00DA2CC9">
      <w:pPr>
        <w:rPr>
          <w:rFonts w:hint="eastAsia"/>
        </w:rPr>
      </w:pPr>
      <w:r>
        <w:separator/>
      </w:r>
    </w:p>
  </w:footnote>
  <w:footnote w:type="continuationSeparator" w:id="0">
    <w:p w14:paraId="23401816" w14:textId="77777777" w:rsidR="00691F44" w:rsidRDefault="00691F44" w:rsidP="00DA2CC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6E6"/>
    <w:rsid w:val="002906E6"/>
    <w:rsid w:val="00531BFA"/>
    <w:rsid w:val="00691F44"/>
    <w:rsid w:val="006E43C6"/>
    <w:rsid w:val="008D303F"/>
    <w:rsid w:val="00BA0EF2"/>
    <w:rsid w:val="00CE1B4D"/>
    <w:rsid w:val="00DA2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0F252"/>
  <w15:chartTrackingRefBased/>
  <w15:docId w15:val="{7958CF4E-AEB9-4A7B-A454-C9B523028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2CC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2C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A2C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2CC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A2CC9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DA2CC9"/>
    <w:pPr>
      <w:spacing w:before="100" w:beforeAutospacing="1" w:after="100" w:afterAutospacing="1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 尹</dc:creator>
  <cp:keywords/>
  <dc:description/>
  <cp:lastModifiedBy>怡 尹</cp:lastModifiedBy>
  <cp:revision>4</cp:revision>
  <dcterms:created xsi:type="dcterms:W3CDTF">2024-06-21T22:14:00Z</dcterms:created>
  <dcterms:modified xsi:type="dcterms:W3CDTF">2024-07-18T01:57:00Z</dcterms:modified>
</cp:coreProperties>
</file>